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CDF" w:rsidRPr="007C5502" w:rsidRDefault="00312CDF" w:rsidP="00312C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C5502">
        <w:rPr>
          <w:rFonts w:ascii="Times New Roman" w:hAnsi="Times New Roman" w:cs="Times New Roman"/>
          <w:sz w:val="24"/>
          <w:szCs w:val="24"/>
        </w:rPr>
        <w:t xml:space="preserve">Table S1.  Exposure to disaster scale (adapted from </w:t>
      </w:r>
      <w:proofErr w:type="spellStart"/>
      <w:r w:rsidRPr="007C5502">
        <w:rPr>
          <w:rFonts w:ascii="Times New Roman" w:hAnsi="Times New Roman" w:cs="Times New Roman"/>
          <w:sz w:val="24"/>
          <w:szCs w:val="24"/>
        </w:rPr>
        <w:t>Kaniasty</w:t>
      </w:r>
      <w:proofErr w:type="spellEnd"/>
      <w:r w:rsidRPr="007C5502">
        <w:rPr>
          <w:rFonts w:ascii="Times New Roman" w:hAnsi="Times New Roman" w:cs="Times New Roman"/>
          <w:sz w:val="24"/>
          <w:szCs w:val="24"/>
        </w:rPr>
        <w:t xml:space="preserve"> and Norris)</w:t>
      </w:r>
    </w:p>
    <w:tbl>
      <w:tblPr>
        <w:tblW w:w="13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297"/>
        <w:gridCol w:w="1313"/>
        <w:gridCol w:w="1326"/>
        <w:gridCol w:w="1396"/>
        <w:gridCol w:w="1319"/>
        <w:gridCol w:w="1322"/>
        <w:gridCol w:w="1203"/>
      </w:tblGrid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Katrina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Rita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Gustav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Ike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Mississippi flooding</w:t>
            </w:r>
          </w:p>
        </w:tc>
        <w:tc>
          <w:tcPr>
            <w:tcW w:w="1189" w:type="dxa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Isaac (added 2012)</w:t>
            </w:r>
          </w:p>
        </w:tc>
      </w:tr>
      <w:tr w:rsidR="00312CDF" w:rsidRPr="007C5502" w:rsidTr="000D6B14">
        <w:trPr>
          <w:trHeight w:val="935"/>
        </w:trPr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. Did you ever feel like your life was in danger when the hurricane/flood struck or during the aftermath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2. Did the hurricane/flood cause you to have an illness or injury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3. Did hurricane/flood cause some other member of your household to have an illness or injury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4. Did you walk through floodwaters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5. Were any family members not living with you injured by the hurricane?</w:t>
            </w: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rPr>
          <w:trHeight w:val="1376"/>
        </w:trPr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6. To what extent did the hurricane/flood damage your home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7. Did you get floodwaters in your house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8. Did you evacuate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9. Did you lose belongings that were/will be expensive to replace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0. Did you lose anything of sentimental value such as photographs or keepsakes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1. Did the hurricane/flood damage your car, truck, or boat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12. Which of the following statements best describes the impact of this hurricane/flood on the property and belongings of </w:t>
            </w:r>
            <w:r w:rsidRPr="007C550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ther family members</w:t>
            </w: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 living in the area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Enormous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Much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Som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Just a little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3. Did anyone close to you die in the hurricane/flood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4. Did you see anyone die in the hurricane/flood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 xml:space="preserve">No     </w:t>
            </w:r>
          </w:p>
        </w:tc>
      </w:tr>
      <w:tr w:rsidR="00312CDF" w:rsidRPr="007C5502" w:rsidTr="000D6B14">
        <w:tc>
          <w:tcPr>
            <w:tcW w:w="5310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HE15. Did you have a pet die in the hurricane/flood?</w:t>
            </w:r>
          </w:p>
        </w:tc>
        <w:tc>
          <w:tcPr>
            <w:tcW w:w="1313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6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97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1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22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89" w:type="dxa"/>
            <w:vAlign w:val="center"/>
          </w:tcPr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312CDF" w:rsidRPr="007C5502" w:rsidRDefault="00312CDF" w:rsidP="000D6B14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550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312CDF" w:rsidRPr="007C5502" w:rsidRDefault="00312CDF" w:rsidP="00312C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2CDF" w:rsidRDefault="00312CDF">
      <w:r>
        <w:br w:type="page"/>
      </w:r>
    </w:p>
    <w:sectPr w:rsidR="00312CDF" w:rsidSect="000D6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CDF"/>
    <w:rsid w:val="0004488B"/>
    <w:rsid w:val="000D6B14"/>
    <w:rsid w:val="00312CDF"/>
    <w:rsid w:val="005E6621"/>
    <w:rsid w:val="00662C58"/>
    <w:rsid w:val="00A7624F"/>
    <w:rsid w:val="00EB3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12CD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12C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CDF"/>
    <w:rPr>
      <w:color w:val="800080"/>
      <w:u w:val="single"/>
    </w:rPr>
  </w:style>
  <w:style w:type="paragraph" w:customStyle="1" w:styleId="xl65">
    <w:name w:val="xl65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2CD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2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12CDF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12CD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2CDF"/>
    <w:rPr>
      <w:color w:val="800080"/>
      <w:u w:val="single"/>
    </w:rPr>
  </w:style>
  <w:style w:type="paragraph" w:customStyle="1" w:styleId="xl65">
    <w:name w:val="xl65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12CD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312C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312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3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ville, Emily</dc:creator>
  <cp:lastModifiedBy>Harville, Emily</cp:lastModifiedBy>
  <cp:revision>2</cp:revision>
  <dcterms:created xsi:type="dcterms:W3CDTF">2014-12-18T22:52:00Z</dcterms:created>
  <dcterms:modified xsi:type="dcterms:W3CDTF">2014-12-18T22:52:00Z</dcterms:modified>
</cp:coreProperties>
</file>